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82076" w14:textId="1B5C4786" w:rsidR="00562D78" w:rsidRDefault="007C4A49" w:rsidP="0088248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7F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A4B06" w:rsidRPr="00FC7F60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="008451F7">
        <w:rPr>
          <w:rFonts w:ascii="Times New Roman" w:hAnsi="Times New Roman" w:cs="Times New Roman"/>
          <w:b/>
          <w:bCs/>
          <w:sz w:val="24"/>
          <w:szCs w:val="24"/>
          <w:lang w:val="en-US"/>
        </w:rPr>
        <w:t>_</w:t>
      </w:r>
      <w:r w:rsidR="0018376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8451F7">
        <w:rPr>
          <w:rFonts w:ascii="Times New Roman" w:hAnsi="Times New Roman" w:cs="Times New Roman"/>
          <w:b/>
          <w:bCs/>
          <w:sz w:val="24"/>
          <w:szCs w:val="24"/>
          <w:lang w:val="en-US"/>
        </w:rPr>
        <w:t>Tóth_</w:t>
      </w:r>
      <w:r w:rsidR="00AA515B">
        <w:rPr>
          <w:rFonts w:ascii="Times New Roman" w:hAnsi="Times New Roman" w:cs="Times New Roman"/>
          <w:b/>
          <w:bCs/>
          <w:sz w:val="24"/>
          <w:szCs w:val="24"/>
          <w:lang w:val="en-US"/>
        </w:rPr>
        <w:t>et_al._</w:t>
      </w:r>
      <w:r w:rsidR="00183764">
        <w:rPr>
          <w:rFonts w:ascii="Times New Roman" w:hAnsi="Times New Roman" w:cs="Times New Roman"/>
          <w:b/>
          <w:bCs/>
          <w:sz w:val="24"/>
          <w:szCs w:val="24"/>
          <w:lang w:val="en-US"/>
        </w:rPr>
        <w:t>December</w:t>
      </w:r>
      <w:r w:rsidR="00AA515B">
        <w:rPr>
          <w:rFonts w:ascii="Times New Roman" w:hAnsi="Times New Roman" w:cs="Times New Roman"/>
          <w:b/>
          <w:bCs/>
          <w:sz w:val="24"/>
          <w:szCs w:val="24"/>
          <w:lang w:val="en-US"/>
        </w:rPr>
        <w:t>_2025</w:t>
      </w:r>
    </w:p>
    <w:p w14:paraId="095EEDC0" w14:textId="21881BE0" w:rsidR="00733A65" w:rsidRPr="00FC7F60" w:rsidRDefault="00CA4B06" w:rsidP="0088248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7F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s</w:t>
      </w:r>
    </w:p>
    <w:p w14:paraId="09ED3DB5" w14:textId="3EF7422E" w:rsidR="007C4A49" w:rsidRPr="00FC7F60" w:rsidRDefault="002C5CCD" w:rsidP="007C4A49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733A65" w:rsidRPr="00FC7F6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7C4A49" w:rsidRPr="00FC7F6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4D33DD" w:rsidRPr="00FC7F6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7C4A49"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List of floral volatile organic compounds emitted by </w:t>
      </w:r>
      <w:r w:rsidR="007C4A49" w:rsidRPr="00FC7F60">
        <w:rPr>
          <w:rFonts w:ascii="Times New Roman" w:hAnsi="Times New Roman" w:cs="Times New Roman"/>
          <w:i/>
          <w:iCs/>
          <w:sz w:val="20"/>
          <w:szCs w:val="20"/>
          <w:lang w:val="en-US"/>
        </w:rPr>
        <w:t>Orobanche flava</w:t>
      </w:r>
      <w:r w:rsidR="007C4A49"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ordered according to calculated retention inde</w:t>
      </w:r>
      <w:r w:rsidR="00865EF1" w:rsidRPr="00FC7F60">
        <w:rPr>
          <w:rFonts w:ascii="Times New Roman" w:hAnsi="Times New Roman" w:cs="Times New Roman"/>
          <w:sz w:val="20"/>
          <w:szCs w:val="20"/>
          <w:lang w:val="en-US"/>
        </w:rPr>
        <w:t>x</w:t>
      </w:r>
      <w:r w:rsidR="00975C3C" w:rsidRPr="00FC7F60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="007C4A49"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(RI).</w:t>
      </w:r>
    </w:p>
    <w:tbl>
      <w:tblPr>
        <w:tblStyle w:val="GridTable4-Accent4"/>
        <w:tblW w:w="5807" w:type="dxa"/>
        <w:jc w:val="center"/>
        <w:tblLook w:val="04A0" w:firstRow="1" w:lastRow="0" w:firstColumn="1" w:lastColumn="0" w:noHBand="0" w:noVBand="1"/>
      </w:tblPr>
      <w:tblGrid>
        <w:gridCol w:w="720"/>
        <w:gridCol w:w="5087"/>
      </w:tblGrid>
      <w:tr w:rsidR="007C4A49" w:rsidRPr="00FC7F60" w14:paraId="5893EAF1" w14:textId="77777777" w:rsidTr="00AD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D64F7A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sk-SK"/>
              </w:rPr>
              <w:t>RI</w:t>
            </w:r>
            <w:r w:rsidRPr="00FC7F6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sk-SK"/>
              </w:rPr>
              <w:t>a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57DDCFE" w14:textId="77777777" w:rsidR="007C4A49" w:rsidRPr="00FC7F60" w:rsidRDefault="007C4A49" w:rsidP="00B52C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sk-SK"/>
              </w:rPr>
              <w:t>Volatile organic compound</w:t>
            </w:r>
            <w:r w:rsidRPr="00FC7F6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sk-SK"/>
              </w:rPr>
              <w:t>, c</w:t>
            </w:r>
          </w:p>
        </w:tc>
      </w:tr>
      <w:tr w:rsidR="007C4A49" w:rsidRPr="00FC7F60" w14:paraId="7B1D2A8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DA9044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6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815104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Ethyl alcohol*</w:t>
            </w:r>
          </w:p>
        </w:tc>
      </w:tr>
      <w:tr w:rsidR="007C4A49" w:rsidRPr="00FC7F60" w14:paraId="71D70BE2" w14:textId="77777777" w:rsidTr="00AD38B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8F5A7F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87</w:t>
            </w:r>
          </w:p>
        </w:tc>
        <w:tc>
          <w:tcPr>
            <w:tcW w:w="5087" w:type="dxa"/>
            <w:noWrap/>
            <w:hideMark/>
          </w:tcPr>
          <w:p w14:paraId="733921EA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ropan-2-one*</w:t>
            </w:r>
          </w:p>
        </w:tc>
      </w:tr>
      <w:tr w:rsidR="007C4A49" w:rsidRPr="00FC7F60" w14:paraId="6AC1DC3D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1EFE34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583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AEFC0B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cetic acid *</w:t>
            </w:r>
          </w:p>
        </w:tc>
      </w:tr>
      <w:tr w:rsidR="007C4A49" w:rsidRPr="00FC7F60" w14:paraId="0E8ADE1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A2AF83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72</w:t>
            </w:r>
          </w:p>
        </w:tc>
        <w:tc>
          <w:tcPr>
            <w:tcW w:w="5087" w:type="dxa"/>
            <w:noWrap/>
            <w:hideMark/>
          </w:tcPr>
          <w:p w14:paraId="4D81FB1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Ethyl acetate* </w:t>
            </w:r>
          </w:p>
        </w:tc>
      </w:tr>
      <w:tr w:rsidR="007C4A49" w:rsidRPr="00FC7F60" w14:paraId="32D43F3B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077542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75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CE330C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propan-1-ol (isobutanol)*</w:t>
            </w:r>
          </w:p>
        </w:tc>
      </w:tr>
      <w:tr w:rsidR="007C4A49" w:rsidRPr="00FC7F60" w14:paraId="6DC62F2C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38A8B2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86</w:t>
            </w:r>
          </w:p>
        </w:tc>
        <w:tc>
          <w:tcPr>
            <w:tcW w:w="5087" w:type="dxa"/>
            <w:noWrap/>
            <w:hideMark/>
          </w:tcPr>
          <w:p w14:paraId="450862E1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-Methylbutanal *</w:t>
            </w:r>
          </w:p>
        </w:tc>
      </w:tr>
      <w:tr w:rsidR="007C4A49" w:rsidRPr="00FC7F60" w14:paraId="46687EF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70C983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8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938E2FA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Butan-1-ol *</w:t>
            </w:r>
          </w:p>
        </w:tc>
      </w:tr>
      <w:tr w:rsidR="007C4A49" w:rsidRPr="00FC7F60" w14:paraId="1C9F3FD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1DBA40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89</w:t>
            </w:r>
          </w:p>
        </w:tc>
        <w:tc>
          <w:tcPr>
            <w:tcW w:w="5087" w:type="dxa"/>
            <w:noWrap/>
            <w:hideMark/>
          </w:tcPr>
          <w:p w14:paraId="523028E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Methylbutanal </w:t>
            </w:r>
          </w:p>
        </w:tc>
      </w:tr>
      <w:tr w:rsidR="007C4A49" w:rsidRPr="00FC7F60" w14:paraId="43732C9C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4615EA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679A31B" w14:textId="45020043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Methyl-2-butenal </w:t>
            </w:r>
          </w:p>
        </w:tc>
      </w:tr>
      <w:tr w:rsidR="007C4A49" w:rsidRPr="00FC7F60" w14:paraId="391F360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483226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1</w:t>
            </w:r>
          </w:p>
        </w:tc>
        <w:tc>
          <w:tcPr>
            <w:tcW w:w="5087" w:type="dxa"/>
            <w:noWrap/>
            <w:hideMark/>
          </w:tcPr>
          <w:p w14:paraId="25CCB3EC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,3-Dihydro-5-methylfuran</w:t>
            </w:r>
          </w:p>
        </w:tc>
      </w:tr>
      <w:tr w:rsidR="007C4A49" w:rsidRPr="00FC7F60" w14:paraId="5BD9956E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D68ADD0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3E10DC2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Methoxypropan-2-ol*</w:t>
            </w:r>
          </w:p>
        </w:tc>
      </w:tr>
      <w:tr w:rsidR="007C4A49" w:rsidRPr="00FC7F60" w14:paraId="7D25533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546818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4</w:t>
            </w:r>
          </w:p>
        </w:tc>
        <w:tc>
          <w:tcPr>
            <w:tcW w:w="5087" w:type="dxa"/>
            <w:noWrap/>
            <w:hideMark/>
          </w:tcPr>
          <w:p w14:paraId="3CE375A7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-Penten-3-ol* </w:t>
            </w:r>
          </w:p>
        </w:tc>
      </w:tr>
      <w:tr w:rsidR="007C4A49" w:rsidRPr="00FC7F60" w14:paraId="7C4EBC4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BF5829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6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4A014E7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Pentan-2-one </w:t>
            </w:r>
          </w:p>
        </w:tc>
      </w:tr>
      <w:tr w:rsidR="007C4A49" w:rsidRPr="00FC7F60" w14:paraId="366587C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399F23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8</w:t>
            </w:r>
          </w:p>
        </w:tc>
        <w:tc>
          <w:tcPr>
            <w:tcW w:w="5087" w:type="dxa"/>
            <w:noWrap/>
            <w:hideMark/>
          </w:tcPr>
          <w:p w14:paraId="73EF1780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Hepten</w:t>
            </w:r>
          </w:p>
        </w:tc>
      </w:tr>
      <w:tr w:rsidR="007C4A49" w:rsidRPr="00FC7F60" w14:paraId="419FD0BC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015D37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99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05FADEB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Pentanal* </w:t>
            </w:r>
          </w:p>
        </w:tc>
      </w:tr>
      <w:tr w:rsidR="007C4A49" w:rsidRPr="00FC7F60" w14:paraId="3E6E79B7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B17974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00</w:t>
            </w:r>
          </w:p>
        </w:tc>
        <w:tc>
          <w:tcPr>
            <w:tcW w:w="5087" w:type="dxa"/>
            <w:noWrap/>
            <w:hideMark/>
          </w:tcPr>
          <w:p w14:paraId="4312AC72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Heptane*</w:t>
            </w:r>
          </w:p>
        </w:tc>
      </w:tr>
      <w:tr w:rsidR="007C4A49" w:rsidRPr="00FC7F60" w14:paraId="413B9301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F40355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0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D4A94C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-1,4-hexadiene</w:t>
            </w:r>
          </w:p>
        </w:tc>
      </w:tr>
      <w:tr w:rsidR="007C4A49" w:rsidRPr="00FC7F60" w14:paraId="4B2A2F67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58363F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08</w:t>
            </w:r>
          </w:p>
        </w:tc>
        <w:tc>
          <w:tcPr>
            <w:tcW w:w="5087" w:type="dxa"/>
            <w:noWrap/>
            <w:hideMark/>
          </w:tcPr>
          <w:p w14:paraId="3C9F6D20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-Hydroxybutan-2-one (acetoin)*</w:t>
            </w:r>
          </w:p>
        </w:tc>
      </w:tr>
      <w:tr w:rsidR="007C4A49" w:rsidRPr="00FC7F60" w14:paraId="47F7732B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C6966E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1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29D4F48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,4-Dimethylfuran* </w:t>
            </w:r>
          </w:p>
        </w:tc>
      </w:tr>
      <w:tr w:rsidR="007C4A49" w:rsidRPr="00FC7F60" w14:paraId="7A3BF2E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B0A15A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25</w:t>
            </w:r>
          </w:p>
        </w:tc>
        <w:tc>
          <w:tcPr>
            <w:tcW w:w="5087" w:type="dxa"/>
            <w:noWrap/>
            <w:hideMark/>
          </w:tcPr>
          <w:p w14:paraId="4CEEA4FA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Methylbutanenitrile </w:t>
            </w:r>
          </w:p>
        </w:tc>
      </w:tr>
      <w:tr w:rsidR="007C4A49" w:rsidRPr="00FC7F60" w14:paraId="59EB416D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8E2207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3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60571CB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,1-Diethoxyethane</w:t>
            </w:r>
          </w:p>
        </w:tc>
      </w:tr>
      <w:tr w:rsidR="007C4A49" w:rsidRPr="00FC7F60" w14:paraId="16A94A19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139D3C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34</w:t>
            </w:r>
          </w:p>
        </w:tc>
        <w:tc>
          <w:tcPr>
            <w:tcW w:w="5087" w:type="dxa"/>
            <w:noWrap/>
            <w:hideMark/>
          </w:tcPr>
          <w:p w14:paraId="127E69B0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-Methylbutan-1-ol*</w:t>
            </w:r>
          </w:p>
        </w:tc>
      </w:tr>
      <w:tr w:rsidR="007C4A49" w:rsidRPr="00FC7F60" w14:paraId="7D46159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78C6DA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39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157B84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butan-1-ol*</w:t>
            </w:r>
          </w:p>
        </w:tc>
      </w:tr>
      <w:tr w:rsidR="007C4A49" w:rsidRPr="00FC7F60" w14:paraId="21AF1F4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4B76E3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42</w:t>
            </w:r>
          </w:p>
        </w:tc>
        <w:tc>
          <w:tcPr>
            <w:tcW w:w="5087" w:type="dxa"/>
            <w:noWrap/>
            <w:hideMark/>
          </w:tcPr>
          <w:p w14:paraId="0C0B1EF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-Methylpentan-2-ol*</w:t>
            </w:r>
          </w:p>
        </w:tc>
      </w:tr>
      <w:tr w:rsidR="007C4A49" w:rsidRPr="00FC7F60" w14:paraId="180110C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64EC55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46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26F4CA49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Methyl-2-butenal* </w:t>
            </w:r>
          </w:p>
        </w:tc>
      </w:tr>
      <w:tr w:rsidR="007C4A49" w:rsidRPr="00FC7F60" w14:paraId="5AFBAED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BEDC6A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67</w:t>
            </w:r>
          </w:p>
        </w:tc>
        <w:tc>
          <w:tcPr>
            <w:tcW w:w="5087" w:type="dxa"/>
            <w:noWrap/>
            <w:hideMark/>
          </w:tcPr>
          <w:p w14:paraId="6BEC1558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Pentan-1-ol* </w:t>
            </w:r>
          </w:p>
        </w:tc>
      </w:tr>
      <w:tr w:rsidR="007C4A49" w:rsidRPr="00FC7F60" w14:paraId="57859E7B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46FD1F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7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0D6B25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oluene*</w:t>
            </w:r>
          </w:p>
        </w:tc>
      </w:tr>
      <w:tr w:rsidR="007C4A49" w:rsidRPr="00FC7F60" w14:paraId="7980B1B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C1DC8D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78</w:t>
            </w:r>
          </w:p>
        </w:tc>
        <w:tc>
          <w:tcPr>
            <w:tcW w:w="5087" w:type="dxa"/>
            <w:noWrap/>
            <w:hideMark/>
          </w:tcPr>
          <w:p w14:paraId="5DAE0EF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Methyl 3-methylbutanoate* </w:t>
            </w:r>
          </w:p>
        </w:tc>
      </w:tr>
      <w:tr w:rsidR="007C4A49" w:rsidRPr="00FC7F60" w14:paraId="3A4D8B1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92E4B6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8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00EFEB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Pentane-2,4-dione* </w:t>
            </w:r>
          </w:p>
        </w:tc>
      </w:tr>
      <w:tr w:rsidR="007C4A49" w:rsidRPr="00FC7F60" w14:paraId="1C8C811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DDD370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87</w:t>
            </w:r>
          </w:p>
        </w:tc>
        <w:tc>
          <w:tcPr>
            <w:tcW w:w="5087" w:type="dxa"/>
            <w:noWrap/>
            <w:hideMark/>
          </w:tcPr>
          <w:p w14:paraId="1805409D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3-Methyl-2-butenal* </w:t>
            </w:r>
          </w:p>
        </w:tc>
      </w:tr>
      <w:tr w:rsidR="007C4A49" w:rsidRPr="00FC7F60" w14:paraId="64D68A00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541B9E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9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584DB1B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Hexan-2-one</w:t>
            </w:r>
          </w:p>
        </w:tc>
      </w:tr>
      <w:tr w:rsidR="007C4A49" w:rsidRPr="00FC7F60" w14:paraId="72467CA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579111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93</w:t>
            </w:r>
          </w:p>
        </w:tc>
        <w:tc>
          <w:tcPr>
            <w:tcW w:w="5087" w:type="dxa"/>
            <w:noWrap/>
            <w:hideMark/>
          </w:tcPr>
          <w:p w14:paraId="6092940C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-Octene* </w:t>
            </w:r>
          </w:p>
        </w:tc>
      </w:tr>
      <w:tr w:rsidR="007C4A49" w:rsidRPr="00FC7F60" w14:paraId="2BE3387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528186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9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E3C5705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xanal* </w:t>
            </w:r>
          </w:p>
        </w:tc>
      </w:tr>
      <w:tr w:rsidR="007C4A49" w:rsidRPr="00FC7F60" w14:paraId="216C7D3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6FA7C1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13</w:t>
            </w:r>
          </w:p>
        </w:tc>
        <w:tc>
          <w:tcPr>
            <w:tcW w:w="5087" w:type="dxa"/>
            <w:noWrap/>
            <w:hideMark/>
          </w:tcPr>
          <w:p w14:paraId="1278053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Butyl acetate </w:t>
            </w:r>
          </w:p>
        </w:tc>
      </w:tr>
      <w:tr w:rsidR="007C4A49" w:rsidRPr="00FC7F60" w14:paraId="5035F48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A0CCBA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lastRenderedPageBreak/>
              <w:t>82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7EE68C4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,4-Dimethylheptane*</w:t>
            </w:r>
          </w:p>
        </w:tc>
      </w:tr>
      <w:tr w:rsidR="007C4A49" w:rsidRPr="00FC7F60" w14:paraId="515486F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0F2CA4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33</w:t>
            </w:r>
          </w:p>
        </w:tc>
        <w:tc>
          <w:tcPr>
            <w:tcW w:w="5087" w:type="dxa"/>
            <w:noWrap/>
            <w:hideMark/>
          </w:tcPr>
          <w:p w14:paraId="3D4669C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3-Methylbutanoic acid </w:t>
            </w:r>
          </w:p>
        </w:tc>
      </w:tr>
      <w:tr w:rsidR="007C4A49" w:rsidRPr="00FC7F60" w14:paraId="661FB886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2CA170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45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DE35AD1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,4-Dimethylheptene</w:t>
            </w:r>
          </w:p>
        </w:tc>
      </w:tr>
      <w:tr w:rsidR="007C4A49" w:rsidRPr="00FC7F60" w14:paraId="4B71FBA7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9F6DA2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49</w:t>
            </w:r>
          </w:p>
        </w:tc>
        <w:tc>
          <w:tcPr>
            <w:tcW w:w="5087" w:type="dxa"/>
            <w:noWrap/>
            <w:hideMark/>
          </w:tcPr>
          <w:p w14:paraId="3E1BCC1B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3-Methylbutyl acetate </w:t>
            </w:r>
          </w:p>
        </w:tc>
      </w:tr>
      <w:tr w:rsidR="007C4A49" w:rsidRPr="00FC7F60" w14:paraId="7CA9E3B1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ED0195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5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0684EF5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butanal oxime</w:t>
            </w:r>
          </w:p>
        </w:tc>
      </w:tr>
      <w:tr w:rsidR="007C4A49" w:rsidRPr="00FC7F60" w14:paraId="443D052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387578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60</w:t>
            </w:r>
          </w:p>
        </w:tc>
        <w:tc>
          <w:tcPr>
            <w:tcW w:w="5087" w:type="dxa"/>
            <w:noWrap/>
            <w:hideMark/>
          </w:tcPr>
          <w:p w14:paraId="6A3667E7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cis-2,3-Epoxyoctane</w:t>
            </w:r>
          </w:p>
        </w:tc>
      </w:tr>
      <w:tr w:rsidR="007C4A49" w:rsidRPr="00FC7F60" w14:paraId="243F0676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3FB62C9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66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E09AD03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-Methyloctane</w:t>
            </w:r>
          </w:p>
        </w:tc>
      </w:tr>
      <w:tr w:rsidR="007C4A49" w:rsidRPr="00FC7F60" w14:paraId="6301541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0E7A37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67</w:t>
            </w:r>
          </w:p>
        </w:tc>
        <w:tc>
          <w:tcPr>
            <w:tcW w:w="5087" w:type="dxa"/>
            <w:noWrap/>
            <w:hideMark/>
          </w:tcPr>
          <w:p w14:paraId="717650A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xan-1-ol* </w:t>
            </w:r>
          </w:p>
        </w:tc>
      </w:tr>
      <w:tr w:rsidR="007C4A49" w:rsidRPr="00FC7F60" w14:paraId="7369DB9D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503B10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7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9AB15A3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-Ethylbenzene* </w:t>
            </w:r>
          </w:p>
        </w:tc>
      </w:tr>
      <w:tr w:rsidR="007C4A49" w:rsidRPr="00FC7F60" w14:paraId="1C97B23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F1B083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77</w:t>
            </w:r>
          </w:p>
        </w:tc>
        <w:tc>
          <w:tcPr>
            <w:tcW w:w="5087" w:type="dxa"/>
            <w:noWrap/>
            <w:hideMark/>
          </w:tcPr>
          <w:p w14:paraId="0B176C0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,4-Dimethylbenzene* </w:t>
            </w:r>
          </w:p>
        </w:tc>
      </w:tr>
      <w:tr w:rsidR="007C4A49" w:rsidRPr="00FC7F60" w14:paraId="658777F9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29CBCE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8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206AF7F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ptan-3-one* </w:t>
            </w:r>
          </w:p>
        </w:tc>
      </w:tr>
      <w:tr w:rsidR="007C4A49" w:rsidRPr="00FC7F60" w14:paraId="09A1590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9127E5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91</w:t>
            </w:r>
          </w:p>
        </w:tc>
        <w:tc>
          <w:tcPr>
            <w:tcW w:w="5087" w:type="dxa"/>
            <w:noWrap/>
            <w:hideMark/>
          </w:tcPr>
          <w:p w14:paraId="7584FB1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ptan-2-one </w:t>
            </w:r>
          </w:p>
        </w:tc>
      </w:tr>
      <w:tr w:rsidR="007C4A49" w:rsidRPr="00FC7F60" w14:paraId="1F214102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DE139E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895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47672D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Nonyne</w:t>
            </w:r>
          </w:p>
        </w:tc>
      </w:tr>
      <w:tr w:rsidR="007C4A49" w:rsidRPr="00FC7F60" w14:paraId="351AAC9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9C7B07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00</w:t>
            </w:r>
          </w:p>
        </w:tc>
        <w:tc>
          <w:tcPr>
            <w:tcW w:w="5087" w:type="dxa"/>
            <w:noWrap/>
            <w:hideMark/>
          </w:tcPr>
          <w:p w14:paraId="5CC96453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Ethenylbenzene*</w:t>
            </w:r>
          </w:p>
        </w:tc>
      </w:tr>
      <w:tr w:rsidR="007C4A49" w:rsidRPr="00FC7F60" w14:paraId="4E9BD91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B5C71B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03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483C7F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Heptanal*</w:t>
            </w:r>
          </w:p>
        </w:tc>
      </w:tr>
      <w:tr w:rsidR="007C4A49" w:rsidRPr="00FC7F60" w14:paraId="398F342C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E48A0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07</w:t>
            </w:r>
          </w:p>
        </w:tc>
        <w:tc>
          <w:tcPr>
            <w:tcW w:w="5087" w:type="dxa"/>
            <w:noWrap/>
            <w:hideMark/>
          </w:tcPr>
          <w:p w14:paraId="198FB7E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Butoxyethanol </w:t>
            </w:r>
          </w:p>
        </w:tc>
      </w:tr>
      <w:tr w:rsidR="007C4A49" w:rsidRPr="00FC7F60" w14:paraId="10C30A6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5D13D3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29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7277BBF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,5-Hexanedione</w:t>
            </w:r>
          </w:p>
        </w:tc>
      </w:tr>
      <w:tr w:rsidR="007C4A49" w:rsidRPr="00FC7F60" w14:paraId="6093A40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572FE3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35</w:t>
            </w:r>
          </w:p>
        </w:tc>
        <w:tc>
          <w:tcPr>
            <w:tcW w:w="5087" w:type="dxa"/>
            <w:noWrap/>
            <w:hideMark/>
          </w:tcPr>
          <w:p w14:paraId="478F53EE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,6-Dimethyloctane </w:t>
            </w:r>
          </w:p>
        </w:tc>
      </w:tr>
      <w:tr w:rsidR="007C4A49" w:rsidRPr="00FC7F60" w14:paraId="23705870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B08A73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43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602C5F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Butoxy-2-propanol</w:t>
            </w:r>
          </w:p>
        </w:tc>
      </w:tr>
      <w:tr w:rsidR="007C4A49" w:rsidRPr="00FC7F60" w14:paraId="4D9183C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7FD88C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47</w:t>
            </w:r>
          </w:p>
        </w:tc>
        <w:tc>
          <w:tcPr>
            <w:tcW w:w="5087" w:type="dxa"/>
            <w:noWrap/>
            <w:hideMark/>
          </w:tcPr>
          <w:p w14:paraId="4474BD5D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α-Pinene*</w:t>
            </w:r>
          </w:p>
        </w:tc>
      </w:tr>
      <w:tr w:rsidR="007C4A49" w:rsidRPr="00FC7F60" w14:paraId="68B5372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279782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5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9046575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Isobutyl butyrate </w:t>
            </w:r>
          </w:p>
        </w:tc>
      </w:tr>
      <w:tr w:rsidR="007C4A49" w:rsidRPr="00FC7F60" w14:paraId="12D91D3F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B11EAD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57</w:t>
            </w:r>
          </w:p>
        </w:tc>
        <w:tc>
          <w:tcPr>
            <w:tcW w:w="5087" w:type="dxa"/>
            <w:noWrap/>
            <w:hideMark/>
          </w:tcPr>
          <w:p w14:paraId="496A6CB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4-Ethyloctane </w:t>
            </w:r>
          </w:p>
        </w:tc>
      </w:tr>
      <w:tr w:rsidR="007C4A49" w:rsidRPr="00FC7F60" w14:paraId="02B035AD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E43A3E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6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3F46AC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4-Methylnonane </w:t>
            </w:r>
          </w:p>
        </w:tc>
      </w:tr>
      <w:tr w:rsidR="007C4A49" w:rsidRPr="00FC7F60" w14:paraId="237B52C9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D07CCF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69</w:t>
            </w:r>
          </w:p>
        </w:tc>
        <w:tc>
          <w:tcPr>
            <w:tcW w:w="5087" w:type="dxa"/>
            <w:noWrap/>
            <w:hideMark/>
          </w:tcPr>
          <w:p w14:paraId="6F4E2200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ptan-1-ol </w:t>
            </w:r>
          </w:p>
        </w:tc>
      </w:tr>
      <w:tr w:rsidR="007C4A49" w:rsidRPr="00FC7F60" w14:paraId="68679A8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D23BB5E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7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ED7D08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m-Ethylmethylbenzene</w:t>
            </w:r>
          </w:p>
        </w:tc>
      </w:tr>
      <w:tr w:rsidR="007C4A49" w:rsidRPr="00FC7F60" w14:paraId="7E6D31E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9A095B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73</w:t>
            </w:r>
          </w:p>
        </w:tc>
        <w:tc>
          <w:tcPr>
            <w:tcW w:w="5087" w:type="dxa"/>
            <w:noWrap/>
            <w:hideMark/>
          </w:tcPr>
          <w:p w14:paraId="509BA747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Benzaldehyde* </w:t>
            </w:r>
          </w:p>
        </w:tc>
      </w:tr>
      <w:tr w:rsidR="007C4A49" w:rsidRPr="00FC7F60" w14:paraId="44902FA6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E21107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7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58258AA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seudocumene</w:t>
            </w:r>
          </w:p>
        </w:tc>
      </w:tr>
      <w:tr w:rsidR="007C4A49" w:rsidRPr="00FC7F60" w14:paraId="14F861F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A80CE7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79</w:t>
            </w:r>
          </w:p>
        </w:tc>
        <w:tc>
          <w:tcPr>
            <w:tcW w:w="5087" w:type="dxa"/>
            <w:noWrap/>
            <w:hideMark/>
          </w:tcPr>
          <w:p w14:paraId="6A7E93C8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Octen-3-ol*</w:t>
            </w:r>
          </w:p>
        </w:tc>
      </w:tr>
      <w:tr w:rsidR="007C4A49" w:rsidRPr="00FC7F60" w14:paraId="7897C092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7D2C8F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87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C74D18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6-Methyl-5-hepten-2-one*</w:t>
            </w:r>
          </w:p>
        </w:tc>
      </w:tr>
      <w:tr w:rsidR="007C4A49" w:rsidRPr="00FC7F60" w14:paraId="198B090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0C3A3A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92</w:t>
            </w:r>
          </w:p>
        </w:tc>
        <w:tc>
          <w:tcPr>
            <w:tcW w:w="5087" w:type="dxa"/>
            <w:noWrap/>
            <w:hideMark/>
          </w:tcPr>
          <w:p w14:paraId="1C699522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β-Myrcene*</w:t>
            </w:r>
          </w:p>
        </w:tc>
      </w:tr>
      <w:tr w:rsidR="007C4A49" w:rsidRPr="00FC7F60" w14:paraId="59BB47FB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5E5221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2588A37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ecane*</w:t>
            </w:r>
          </w:p>
        </w:tc>
      </w:tr>
      <w:tr w:rsidR="007C4A49" w:rsidRPr="00FC7F60" w14:paraId="4B6EA30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0C5468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05</w:t>
            </w:r>
          </w:p>
        </w:tc>
        <w:tc>
          <w:tcPr>
            <w:tcW w:w="5087" w:type="dxa"/>
            <w:noWrap/>
            <w:hideMark/>
          </w:tcPr>
          <w:p w14:paraId="2B2F2A18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Octanal*</w:t>
            </w:r>
          </w:p>
        </w:tc>
      </w:tr>
      <w:tr w:rsidR="007C4A49" w:rsidRPr="00FC7F60" w14:paraId="2DB8E12C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5DB060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2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E82DF2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-Carene</w:t>
            </w:r>
          </w:p>
        </w:tc>
      </w:tr>
      <w:tr w:rsidR="007C4A49" w:rsidRPr="00FC7F60" w14:paraId="1348CAD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8A3196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29</w:t>
            </w:r>
          </w:p>
        </w:tc>
        <w:tc>
          <w:tcPr>
            <w:tcW w:w="5087" w:type="dxa"/>
            <w:noWrap/>
            <w:hideMark/>
          </w:tcPr>
          <w:p w14:paraId="14120B50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Ethylhexan-1-ol*</w:t>
            </w:r>
          </w:p>
        </w:tc>
      </w:tr>
      <w:tr w:rsidR="007C4A49" w:rsidRPr="00FC7F60" w14:paraId="56FC831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A9963B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37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993D26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-Cymene*</w:t>
            </w:r>
          </w:p>
        </w:tc>
      </w:tr>
      <w:tr w:rsidR="007C4A49" w:rsidRPr="00FC7F60" w14:paraId="48BF84F2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03E5EA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37</w:t>
            </w:r>
          </w:p>
        </w:tc>
        <w:tc>
          <w:tcPr>
            <w:tcW w:w="5087" w:type="dxa"/>
            <w:noWrap/>
            <w:hideMark/>
          </w:tcPr>
          <w:p w14:paraId="63C2F1B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,2,3-Trimethylbenzene* </w:t>
            </w:r>
          </w:p>
        </w:tc>
      </w:tr>
      <w:tr w:rsidR="007C4A49" w:rsidRPr="00FC7F60" w14:paraId="29CAB82F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65C09B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4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3EE58A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imonene*</w:t>
            </w:r>
          </w:p>
        </w:tc>
      </w:tr>
      <w:tr w:rsidR="007C4A49" w:rsidRPr="00FC7F60" w14:paraId="605E79E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108B68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43</w:t>
            </w:r>
          </w:p>
        </w:tc>
        <w:tc>
          <w:tcPr>
            <w:tcW w:w="5087" w:type="dxa"/>
            <w:noWrap/>
            <w:hideMark/>
          </w:tcPr>
          <w:p w14:paraId="264FD9AD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Methyl 2-ethylhexanoate </w:t>
            </w:r>
          </w:p>
        </w:tc>
      </w:tr>
      <w:tr w:rsidR="007C4A49" w:rsidRPr="00FC7F60" w14:paraId="64467A9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3771AF0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47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2B512D6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Eucalyptol*</w:t>
            </w:r>
          </w:p>
        </w:tc>
      </w:tr>
      <w:tr w:rsidR="007C4A49" w:rsidRPr="00FC7F60" w14:paraId="4070B6D9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ED9CDF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lastRenderedPageBreak/>
              <w:t>1054</w:t>
            </w:r>
          </w:p>
        </w:tc>
        <w:tc>
          <w:tcPr>
            <w:tcW w:w="5087" w:type="dxa"/>
            <w:noWrap/>
            <w:hideMark/>
          </w:tcPr>
          <w:p w14:paraId="04BF782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3-Methylbutyl butyrate </w:t>
            </w:r>
          </w:p>
        </w:tc>
      </w:tr>
      <w:tr w:rsidR="007C4A49" w:rsidRPr="00FC7F60" w14:paraId="6463EF6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F237E6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6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FB4C12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,6-Dimethyldecane</w:t>
            </w:r>
          </w:p>
        </w:tc>
      </w:tr>
      <w:tr w:rsidR="007C4A49" w:rsidRPr="00FC7F60" w14:paraId="4ADCB31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8E43F9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67</w:t>
            </w:r>
          </w:p>
        </w:tc>
        <w:tc>
          <w:tcPr>
            <w:tcW w:w="5087" w:type="dxa"/>
            <w:noWrap/>
            <w:hideMark/>
          </w:tcPr>
          <w:p w14:paraId="1769A49C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decane</w:t>
            </w:r>
          </w:p>
        </w:tc>
      </w:tr>
      <w:tr w:rsidR="007C4A49" w:rsidRPr="00FC7F60" w14:paraId="70B1F1F2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FCF3899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75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BBB04C0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ihydromyrcenol</w:t>
            </w:r>
          </w:p>
        </w:tc>
      </w:tr>
      <w:tr w:rsidR="007C4A49" w:rsidRPr="00FC7F60" w14:paraId="1994CA75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59BB39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080</w:t>
            </w:r>
          </w:p>
        </w:tc>
        <w:tc>
          <w:tcPr>
            <w:tcW w:w="5087" w:type="dxa"/>
            <w:noWrap/>
            <w:hideMark/>
          </w:tcPr>
          <w:p w14:paraId="7145B09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-Phenylethanone*</w:t>
            </w:r>
          </w:p>
        </w:tc>
      </w:tr>
      <w:tr w:rsidR="007C4A49" w:rsidRPr="00FC7F60" w14:paraId="77632E1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C279B2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6773CC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rans-Linalool oxide</w:t>
            </w:r>
          </w:p>
        </w:tc>
      </w:tr>
      <w:tr w:rsidR="007C4A49" w:rsidRPr="00FC7F60" w14:paraId="427F5BAC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2EC81C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03</w:t>
            </w:r>
          </w:p>
        </w:tc>
        <w:tc>
          <w:tcPr>
            <w:tcW w:w="5087" w:type="dxa"/>
            <w:noWrap/>
            <w:hideMark/>
          </w:tcPr>
          <w:p w14:paraId="363C4DB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β-Linalool</w:t>
            </w:r>
          </w:p>
        </w:tc>
      </w:tr>
      <w:tr w:rsidR="007C4A49" w:rsidRPr="00FC7F60" w14:paraId="30FB79B4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AECB3A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0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5B58D53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Nonanal* </w:t>
            </w:r>
          </w:p>
        </w:tc>
      </w:tr>
      <w:tr w:rsidR="007C4A49" w:rsidRPr="00FC7F60" w14:paraId="26BA1FE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836204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45</w:t>
            </w:r>
          </w:p>
        </w:tc>
        <w:tc>
          <w:tcPr>
            <w:tcW w:w="5087" w:type="dxa"/>
            <w:noWrap/>
            <w:hideMark/>
          </w:tcPr>
          <w:p w14:paraId="5F8259C1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cis-Limonene oxide</w:t>
            </w:r>
          </w:p>
        </w:tc>
      </w:tr>
      <w:tr w:rsidR="007C4A49" w:rsidRPr="00FC7F60" w14:paraId="7DA70FBF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D668BC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7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20D273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R-camphor*</w:t>
            </w:r>
          </w:p>
        </w:tc>
      </w:tr>
      <w:tr w:rsidR="007C4A49" w:rsidRPr="00FC7F60" w14:paraId="329327EC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D14026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75</w:t>
            </w:r>
          </w:p>
        </w:tc>
        <w:tc>
          <w:tcPr>
            <w:tcW w:w="5087" w:type="dxa"/>
            <w:noWrap/>
            <w:hideMark/>
          </w:tcPr>
          <w:p w14:paraId="53AD188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Decen-1-ol*</w:t>
            </w:r>
          </w:p>
        </w:tc>
      </w:tr>
      <w:tr w:rsidR="007C4A49" w:rsidRPr="00FC7F60" w14:paraId="2D3AAA89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26F4EA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7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328D57A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Sabina ketone</w:t>
            </w:r>
          </w:p>
          <w:p w14:paraId="20927261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7C4A49" w:rsidRPr="00FC7F60" w14:paraId="2F9A6F8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EAD258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190</w:t>
            </w:r>
          </w:p>
        </w:tc>
        <w:tc>
          <w:tcPr>
            <w:tcW w:w="5087" w:type="dxa"/>
            <w:noWrap/>
            <w:hideMark/>
          </w:tcPr>
          <w:p w14:paraId="1386A5FC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Menthol</w:t>
            </w:r>
          </w:p>
        </w:tc>
      </w:tr>
      <w:tr w:rsidR="007C4A49" w:rsidRPr="00FC7F60" w14:paraId="343747FF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2B4F2E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2D804A8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Dodecane* </w:t>
            </w:r>
          </w:p>
        </w:tc>
      </w:tr>
      <w:tr w:rsidR="007C4A49" w:rsidRPr="00FC7F60" w14:paraId="31179893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7D1C67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08</w:t>
            </w:r>
          </w:p>
        </w:tc>
        <w:tc>
          <w:tcPr>
            <w:tcW w:w="5087" w:type="dxa"/>
            <w:noWrap/>
            <w:hideMark/>
          </w:tcPr>
          <w:p w14:paraId="55B8E435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ecanal*</w:t>
            </w:r>
          </w:p>
        </w:tc>
      </w:tr>
      <w:tr w:rsidR="007C4A49" w:rsidRPr="00FC7F60" w14:paraId="61C6D594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14518A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1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02CF323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phthalene</w:t>
            </w:r>
          </w:p>
        </w:tc>
      </w:tr>
      <w:tr w:rsidR="007C4A49" w:rsidRPr="00FC7F60" w14:paraId="25DADCD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3FC67E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23</w:t>
            </w:r>
          </w:p>
        </w:tc>
        <w:tc>
          <w:tcPr>
            <w:tcW w:w="5087" w:type="dxa"/>
            <w:noWrap/>
            <w:hideMark/>
          </w:tcPr>
          <w:p w14:paraId="252C0C26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Itaconic acid diethylester*</w:t>
            </w:r>
          </w:p>
        </w:tc>
      </w:tr>
      <w:tr w:rsidR="007C4A49" w:rsidRPr="00FC7F60" w14:paraId="667E8C9F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857893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3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138AE2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-tert-Butylcyclohexanol</w:t>
            </w:r>
          </w:p>
        </w:tc>
      </w:tr>
      <w:tr w:rsidR="007C4A49" w:rsidRPr="00FC7F60" w14:paraId="5376A11E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FE5AA4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38</w:t>
            </w:r>
          </w:p>
        </w:tc>
        <w:tc>
          <w:tcPr>
            <w:tcW w:w="5087" w:type="dxa"/>
            <w:noWrap/>
            <w:hideMark/>
          </w:tcPr>
          <w:p w14:paraId="48C1F23B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enchyl acetate</w:t>
            </w:r>
          </w:p>
        </w:tc>
      </w:tr>
      <w:tr w:rsidR="007C4A49" w:rsidRPr="00FC7F60" w14:paraId="64BF63C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90FD40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55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F45684F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Geraniol*</w:t>
            </w:r>
          </w:p>
        </w:tc>
      </w:tr>
      <w:tr w:rsidR="007C4A49" w:rsidRPr="00FC7F60" w14:paraId="24419E22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D63DBA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62</w:t>
            </w:r>
          </w:p>
        </w:tc>
        <w:tc>
          <w:tcPr>
            <w:tcW w:w="5087" w:type="dxa"/>
            <w:noWrap/>
            <w:hideMark/>
          </w:tcPr>
          <w:p w14:paraId="1AED7F8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Carvone</w:t>
            </w:r>
          </w:p>
        </w:tc>
      </w:tr>
      <w:tr w:rsidR="007C4A49" w:rsidRPr="00FC7F60" w14:paraId="7EB402EF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45C342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7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0497FA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-Butyloctan-1-ol </w:t>
            </w:r>
          </w:p>
        </w:tc>
      </w:tr>
      <w:tr w:rsidR="007C4A49" w:rsidRPr="00FC7F60" w14:paraId="11CAC03E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AE18B0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295</w:t>
            </w:r>
          </w:p>
        </w:tc>
        <w:tc>
          <w:tcPr>
            <w:tcW w:w="5087" w:type="dxa"/>
            <w:noWrap/>
            <w:hideMark/>
          </w:tcPr>
          <w:p w14:paraId="199F5D4B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Isopulegol acetate</w:t>
            </w:r>
          </w:p>
        </w:tc>
      </w:tr>
      <w:tr w:rsidR="007C4A49" w:rsidRPr="00FC7F60" w14:paraId="6EA5A5DA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A3DD4A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2112F09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ridecane*</w:t>
            </w:r>
          </w:p>
        </w:tc>
      </w:tr>
      <w:tr w:rsidR="007C4A49" w:rsidRPr="00FC7F60" w14:paraId="5CB5887D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3D88ED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07</w:t>
            </w:r>
          </w:p>
        </w:tc>
        <w:tc>
          <w:tcPr>
            <w:tcW w:w="5087" w:type="dxa"/>
            <w:noWrap/>
            <w:hideMark/>
          </w:tcPr>
          <w:p w14:paraId="05EC7E4A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imonene dioxide</w:t>
            </w:r>
          </w:p>
        </w:tc>
      </w:tr>
      <w:tr w:rsidR="007C4A49" w:rsidRPr="00FC7F60" w14:paraId="7008081B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B4218A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1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1B9629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Isobornyl acetate</w:t>
            </w:r>
          </w:p>
        </w:tc>
      </w:tr>
      <w:tr w:rsidR="007C4A49" w:rsidRPr="00FC7F60" w14:paraId="12E224D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D88697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68</w:t>
            </w:r>
          </w:p>
        </w:tc>
        <w:tc>
          <w:tcPr>
            <w:tcW w:w="5087" w:type="dxa"/>
            <w:noWrap/>
            <w:hideMark/>
          </w:tcPr>
          <w:p w14:paraId="2542E89A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erpinyl acetate</w:t>
            </w:r>
          </w:p>
        </w:tc>
      </w:tr>
      <w:tr w:rsidR="007C4A49" w:rsidRPr="00FC7F60" w14:paraId="45E982B3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8AC8EE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7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EF3B16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2,6,8-Trimethyldecane </w:t>
            </w:r>
          </w:p>
        </w:tc>
      </w:tr>
      <w:tr w:rsidR="007C4A49" w:rsidRPr="00FC7F60" w14:paraId="44B8F5F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A47F567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380</w:t>
            </w:r>
          </w:p>
        </w:tc>
        <w:tc>
          <w:tcPr>
            <w:tcW w:w="5087" w:type="dxa"/>
            <w:noWrap/>
            <w:hideMark/>
          </w:tcPr>
          <w:p w14:paraId="259E4B3C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arnesan</w:t>
            </w:r>
          </w:p>
        </w:tc>
      </w:tr>
      <w:tr w:rsidR="007C4A49" w:rsidRPr="00FC7F60" w14:paraId="4BA54AB1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77C91E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0F5AAC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etradecane*</w:t>
            </w:r>
          </w:p>
        </w:tc>
      </w:tr>
      <w:tr w:rsidR="007C4A49" w:rsidRPr="00FC7F60" w14:paraId="5478C25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F2F3D3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16</w:t>
            </w:r>
          </w:p>
        </w:tc>
        <w:tc>
          <w:tcPr>
            <w:tcW w:w="5087" w:type="dxa"/>
            <w:noWrap/>
            <w:hideMark/>
          </w:tcPr>
          <w:p w14:paraId="724B7948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odecanal*</w:t>
            </w:r>
          </w:p>
        </w:tc>
      </w:tr>
      <w:tr w:rsidR="007C4A49" w:rsidRPr="00FC7F60" w14:paraId="4D0FCA66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7C4F8F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2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A91239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-1-dodecanol</w:t>
            </w:r>
          </w:p>
        </w:tc>
      </w:tr>
      <w:tr w:rsidR="007C4A49" w:rsidRPr="00FC7F60" w14:paraId="4588C16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1D483C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35</w:t>
            </w:r>
          </w:p>
        </w:tc>
        <w:tc>
          <w:tcPr>
            <w:tcW w:w="5087" w:type="dxa"/>
            <w:noWrap/>
            <w:hideMark/>
          </w:tcPr>
          <w:p w14:paraId="00CFF8C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-Phenoxybenzene </w:t>
            </w:r>
          </w:p>
        </w:tc>
      </w:tr>
      <w:tr w:rsidR="007C4A49" w:rsidRPr="00FC7F60" w14:paraId="105F59D5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2A6FE8E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41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2246C77A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Methyl-Z-4-tetradecene</w:t>
            </w:r>
          </w:p>
        </w:tc>
      </w:tr>
      <w:tr w:rsidR="007C4A49" w:rsidRPr="00FC7F60" w14:paraId="4734911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505F0E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53</w:t>
            </w:r>
          </w:p>
        </w:tc>
        <w:tc>
          <w:tcPr>
            <w:tcW w:w="5087" w:type="dxa"/>
            <w:noWrap/>
            <w:hideMark/>
          </w:tcPr>
          <w:p w14:paraId="3FF8CF46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ongifolene</w:t>
            </w:r>
          </w:p>
        </w:tc>
      </w:tr>
      <w:tr w:rsidR="007C4A49" w:rsidRPr="00FC7F60" w14:paraId="2539596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6AEDEF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58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DACB21A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rans-Geranyl acetone*</w:t>
            </w:r>
          </w:p>
        </w:tc>
      </w:tr>
      <w:tr w:rsidR="007C4A49" w:rsidRPr="00FC7F60" w14:paraId="6285E70A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427829C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69</w:t>
            </w:r>
          </w:p>
        </w:tc>
        <w:tc>
          <w:tcPr>
            <w:tcW w:w="5087" w:type="dxa"/>
            <w:noWrap/>
            <w:hideMark/>
          </w:tcPr>
          <w:p w14:paraId="1ACA6B5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β-Cedrene</w:t>
            </w:r>
          </w:p>
        </w:tc>
      </w:tr>
      <w:tr w:rsidR="007C4A49" w:rsidRPr="00FC7F60" w14:paraId="65B77FA1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5FD481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79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20C2A16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Aristolene* </w:t>
            </w:r>
          </w:p>
        </w:tc>
      </w:tr>
      <w:tr w:rsidR="007C4A49" w:rsidRPr="00FC7F60" w14:paraId="7D87C088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A823B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479</w:t>
            </w:r>
          </w:p>
        </w:tc>
        <w:tc>
          <w:tcPr>
            <w:tcW w:w="5087" w:type="dxa"/>
            <w:noWrap/>
            <w:hideMark/>
          </w:tcPr>
          <w:p w14:paraId="0C6E4633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Dodecan-1-ol </w:t>
            </w:r>
          </w:p>
        </w:tc>
      </w:tr>
      <w:tr w:rsidR="007C4A49" w:rsidRPr="00FC7F60" w14:paraId="57313A70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FE05C7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lastRenderedPageBreak/>
              <w:t>149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D483BF6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1-Pentadecene </w:t>
            </w:r>
          </w:p>
        </w:tc>
      </w:tr>
      <w:tr w:rsidR="007C4A49" w:rsidRPr="00FC7F60" w14:paraId="526E634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69BAE1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500</w:t>
            </w:r>
          </w:p>
        </w:tc>
        <w:tc>
          <w:tcPr>
            <w:tcW w:w="5087" w:type="dxa"/>
            <w:noWrap/>
            <w:hideMark/>
          </w:tcPr>
          <w:p w14:paraId="6D723BD6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entadecane</w:t>
            </w:r>
            <w:r w:rsidRPr="00FC7F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k-SK"/>
              </w:rPr>
              <w:t>*</w:t>
            </w: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 </w:t>
            </w:r>
          </w:p>
        </w:tc>
      </w:tr>
      <w:tr w:rsidR="007C4A49" w:rsidRPr="00FC7F60" w14:paraId="3AC32A13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FE348D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509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7D6F880C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α-Cetone</w:t>
            </w:r>
          </w:p>
        </w:tc>
      </w:tr>
      <w:tr w:rsidR="007C4A49" w:rsidRPr="00FC7F60" w14:paraId="30485011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C31DC2A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516</w:t>
            </w:r>
          </w:p>
        </w:tc>
        <w:tc>
          <w:tcPr>
            <w:tcW w:w="5087" w:type="dxa"/>
            <w:noWrap/>
            <w:hideMark/>
          </w:tcPr>
          <w:p w14:paraId="4FD8191D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γ-Cadinene</w:t>
            </w:r>
          </w:p>
        </w:tc>
      </w:tr>
      <w:tr w:rsidR="007C4A49" w:rsidRPr="00FC7F60" w14:paraId="77271289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CEFCAE0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554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5646DA07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ilial</w:t>
            </w:r>
          </w:p>
        </w:tc>
      </w:tr>
      <w:tr w:rsidR="007C4A49" w:rsidRPr="00FC7F60" w14:paraId="6482D5B2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0FF035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592</w:t>
            </w:r>
          </w:p>
        </w:tc>
        <w:tc>
          <w:tcPr>
            <w:tcW w:w="5087" w:type="dxa"/>
            <w:noWrap/>
            <w:hideMark/>
          </w:tcPr>
          <w:p w14:paraId="4230C859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-Hexyl-1-octanol</w:t>
            </w:r>
          </w:p>
        </w:tc>
      </w:tr>
      <w:tr w:rsidR="007C4A49" w:rsidRPr="00FC7F60" w14:paraId="550B7DC4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0A4D05E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6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7E91D07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Hexadecane*</w:t>
            </w:r>
          </w:p>
        </w:tc>
      </w:tr>
      <w:tr w:rsidR="007C4A49" w:rsidRPr="00FC7F60" w14:paraId="4D6D1F72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4E4BB72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615</w:t>
            </w:r>
          </w:p>
        </w:tc>
        <w:tc>
          <w:tcPr>
            <w:tcW w:w="5087" w:type="dxa"/>
            <w:noWrap/>
            <w:hideMark/>
          </w:tcPr>
          <w:p w14:paraId="45F7C5D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α-Cedrene epoxide</w:t>
            </w:r>
          </w:p>
        </w:tc>
      </w:tr>
      <w:tr w:rsidR="007C4A49" w:rsidRPr="00FC7F60" w14:paraId="09EAA6A0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6E5C328D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627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20C38C4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Isopropyl dodecanoate </w:t>
            </w:r>
          </w:p>
        </w:tc>
      </w:tr>
      <w:tr w:rsidR="007C4A49" w:rsidRPr="00FC7F60" w14:paraId="4FA34ECE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D026FF3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681</w:t>
            </w:r>
          </w:p>
        </w:tc>
        <w:tc>
          <w:tcPr>
            <w:tcW w:w="5087" w:type="dxa"/>
            <w:noWrap/>
            <w:hideMark/>
          </w:tcPr>
          <w:p w14:paraId="218D953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Clavatol</w:t>
            </w:r>
          </w:p>
        </w:tc>
      </w:tr>
      <w:tr w:rsidR="007C4A49" w:rsidRPr="00FC7F60" w14:paraId="19C4B7F8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7130229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7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F46CA1E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Heptadecane* </w:t>
            </w:r>
          </w:p>
        </w:tc>
      </w:tr>
      <w:tr w:rsidR="007C4A49" w:rsidRPr="00FC7F60" w14:paraId="6ACAB6D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1B3CE3F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789</w:t>
            </w:r>
          </w:p>
        </w:tc>
        <w:tc>
          <w:tcPr>
            <w:tcW w:w="5087" w:type="dxa"/>
            <w:noWrap/>
            <w:hideMark/>
          </w:tcPr>
          <w:p w14:paraId="49FC3003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α-Hexylcinnamaldehyde</w:t>
            </w:r>
          </w:p>
        </w:tc>
      </w:tr>
      <w:tr w:rsidR="007C4A49" w:rsidRPr="00FC7F60" w14:paraId="24C45BC6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7DD5F29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8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13C918A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Octadecane* </w:t>
            </w:r>
          </w:p>
        </w:tc>
      </w:tr>
      <w:tr w:rsidR="007C4A49" w:rsidRPr="00FC7F60" w14:paraId="3B23368D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C0173E1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813</w:t>
            </w:r>
          </w:p>
        </w:tc>
        <w:tc>
          <w:tcPr>
            <w:tcW w:w="5087" w:type="dxa"/>
            <w:noWrap/>
            <w:hideMark/>
          </w:tcPr>
          <w:p w14:paraId="7EC73402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hytane</w:t>
            </w:r>
          </w:p>
        </w:tc>
      </w:tr>
      <w:tr w:rsidR="007C4A49" w:rsidRPr="00FC7F60" w14:paraId="4C29733D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50F0829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822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35CE7348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Isopropyl tetradecanoate*</w:t>
            </w:r>
          </w:p>
        </w:tc>
      </w:tr>
      <w:tr w:rsidR="007C4A49" w:rsidRPr="00FC7F60" w14:paraId="3D8B00F6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D36BC15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1900</w:t>
            </w:r>
          </w:p>
        </w:tc>
        <w:tc>
          <w:tcPr>
            <w:tcW w:w="5087" w:type="dxa"/>
            <w:noWrap/>
            <w:hideMark/>
          </w:tcPr>
          <w:p w14:paraId="67DA520F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Dibutyl phthalate* </w:t>
            </w:r>
          </w:p>
        </w:tc>
      </w:tr>
      <w:tr w:rsidR="007C4A49" w:rsidRPr="00FC7F60" w14:paraId="737F8C57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18B0AC58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0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4CD070AD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Eicosane* </w:t>
            </w:r>
          </w:p>
        </w:tc>
      </w:tr>
      <w:tr w:rsidR="007C4A49" w:rsidRPr="00FC7F60" w14:paraId="789D7794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37CA3B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029</w:t>
            </w:r>
          </w:p>
        </w:tc>
        <w:tc>
          <w:tcPr>
            <w:tcW w:w="5087" w:type="dxa"/>
            <w:noWrap/>
            <w:hideMark/>
          </w:tcPr>
          <w:p w14:paraId="1A56378A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Isopropyl hexadecanoate* </w:t>
            </w:r>
          </w:p>
        </w:tc>
      </w:tr>
      <w:tr w:rsidR="007C4A49" w:rsidRPr="00FC7F60" w14:paraId="69847362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4C016FC9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1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E2A5825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Heneicosane*</w:t>
            </w:r>
          </w:p>
        </w:tc>
      </w:tr>
      <w:tr w:rsidR="007C4A49" w:rsidRPr="00FC7F60" w14:paraId="3A788D9B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94B5ED4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200</w:t>
            </w:r>
          </w:p>
        </w:tc>
        <w:tc>
          <w:tcPr>
            <w:tcW w:w="5087" w:type="dxa"/>
            <w:noWrap/>
            <w:hideMark/>
          </w:tcPr>
          <w:p w14:paraId="7B81B7E4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ocosane*</w:t>
            </w:r>
          </w:p>
        </w:tc>
      </w:tr>
      <w:tr w:rsidR="007C4A49" w:rsidRPr="00FC7F60" w14:paraId="2FEF018C" w14:textId="77777777" w:rsidTr="00A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  <w:noWrap/>
            <w:hideMark/>
          </w:tcPr>
          <w:p w14:paraId="3DDD3CD0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300</w:t>
            </w:r>
          </w:p>
        </w:tc>
        <w:tc>
          <w:tcPr>
            <w:tcW w:w="5087" w:type="dxa"/>
            <w:shd w:val="clear" w:color="auto" w:fill="auto"/>
            <w:noWrap/>
            <w:hideMark/>
          </w:tcPr>
          <w:p w14:paraId="6B72D8AB" w14:textId="77777777" w:rsidR="007C4A49" w:rsidRPr="00FC7F60" w:rsidRDefault="007C4A49" w:rsidP="00B52C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ricosane*</w:t>
            </w:r>
          </w:p>
        </w:tc>
      </w:tr>
      <w:tr w:rsidR="007C4A49" w:rsidRPr="00FC7F60" w14:paraId="04E9B9A0" w14:textId="77777777" w:rsidTr="00AD38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1B2136" w14:textId="77777777" w:rsidR="007C4A49" w:rsidRPr="00FC7F60" w:rsidRDefault="007C4A49" w:rsidP="00B52C1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2400</w:t>
            </w:r>
          </w:p>
        </w:tc>
        <w:tc>
          <w:tcPr>
            <w:tcW w:w="5087" w:type="dxa"/>
            <w:noWrap/>
            <w:hideMark/>
          </w:tcPr>
          <w:p w14:paraId="4ED60E26" w14:textId="77777777" w:rsidR="007C4A49" w:rsidRPr="00FC7F60" w:rsidRDefault="007C4A49" w:rsidP="00B52C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FC7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etracosane*</w:t>
            </w:r>
          </w:p>
        </w:tc>
      </w:tr>
    </w:tbl>
    <w:p w14:paraId="1582DF3B" w14:textId="77777777" w:rsidR="007C4A49" w:rsidRPr="00FC7F60" w:rsidRDefault="007C4A49" w:rsidP="007C4A4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C7F60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s</w:t>
      </w:r>
    </w:p>
    <w:p w14:paraId="58BAA570" w14:textId="649F03B5" w:rsidR="007C4A49" w:rsidRPr="00FC7F60" w:rsidRDefault="007C4A49" w:rsidP="007C4A4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7F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901C41"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VOCs are listed according to calculated Kovats retention indices (RI). Calculation was done for capillary column RTX-5MS based on retention times of alkanes  </w:t>
      </w:r>
    </w:p>
    <w:p w14:paraId="0B698CB6" w14:textId="77777777" w:rsidR="007C4A49" w:rsidRPr="00FC7F60" w:rsidRDefault="007C4A49" w:rsidP="007C4A4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7F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Asterisk* indicate VOCs which were checked by authentic standards and/or agree with mass spectral libraries </w:t>
      </w:r>
    </w:p>
    <w:p w14:paraId="6B47DF7B" w14:textId="65F48039" w:rsidR="007C4A49" w:rsidRPr="00FC7F60" w:rsidRDefault="007C4A49" w:rsidP="007C4A4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7F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most of the compounds were annotated by comparing the mass spectra with mass spectral libraries (Wiley</w:t>
      </w:r>
      <w:r w:rsidRPr="00FC7F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FC7F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edition and NIST08), and by comparing calculated retention indices with those given by NIST08, Adams (2007) and El-Sayed (2024). The annotation of many compounds was verified using an </w:t>
      </w:r>
      <w:r w:rsidR="00CA4B06" w:rsidRPr="00FC7F60">
        <w:rPr>
          <w:rFonts w:ascii="Times New Roman" w:hAnsi="Times New Roman" w:cs="Times New Roman"/>
          <w:sz w:val="20"/>
          <w:szCs w:val="20"/>
          <w:lang w:val="en-US"/>
        </w:rPr>
        <w:t>in-house</w:t>
      </w:r>
      <w:r w:rsidRPr="00FC7F60">
        <w:rPr>
          <w:rFonts w:ascii="Times New Roman" w:hAnsi="Times New Roman" w:cs="Times New Roman"/>
          <w:sz w:val="20"/>
          <w:szCs w:val="20"/>
          <w:lang w:val="en-US"/>
        </w:rPr>
        <w:t xml:space="preserve"> developed mass spectra/RI library at Wageningen UR. </w:t>
      </w:r>
    </w:p>
    <w:p w14:paraId="570F8850" w14:textId="77777777" w:rsidR="007C4A49" w:rsidRPr="00FC7F60" w:rsidRDefault="007C4A49">
      <w:pPr>
        <w:rPr>
          <w:rFonts w:ascii="Times New Roman" w:hAnsi="Times New Roman" w:cs="Times New Roman"/>
          <w:sz w:val="20"/>
          <w:szCs w:val="20"/>
        </w:rPr>
      </w:pPr>
    </w:p>
    <w:sectPr w:rsidR="007C4A49" w:rsidRPr="00FC7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7BD32" w14:textId="77777777" w:rsidR="00735C84" w:rsidRDefault="00735C84" w:rsidP="0021166B">
      <w:pPr>
        <w:spacing w:after="0" w:line="240" w:lineRule="auto"/>
      </w:pPr>
      <w:r>
        <w:separator/>
      </w:r>
    </w:p>
  </w:endnote>
  <w:endnote w:type="continuationSeparator" w:id="0">
    <w:p w14:paraId="2B2AF18B" w14:textId="77777777" w:rsidR="00735C84" w:rsidRDefault="00735C84" w:rsidP="00211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89D0E" w14:textId="77777777" w:rsidR="0021166B" w:rsidRDefault="00211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0223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2654B" w14:textId="547BC6C1" w:rsidR="0021166B" w:rsidRDefault="002116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554FF2" w14:textId="77777777" w:rsidR="0021166B" w:rsidRDefault="002116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90972" w14:textId="77777777" w:rsidR="0021166B" w:rsidRDefault="00211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A7328" w14:textId="77777777" w:rsidR="00735C84" w:rsidRDefault="00735C84" w:rsidP="0021166B">
      <w:pPr>
        <w:spacing w:after="0" w:line="240" w:lineRule="auto"/>
      </w:pPr>
      <w:r>
        <w:separator/>
      </w:r>
    </w:p>
  </w:footnote>
  <w:footnote w:type="continuationSeparator" w:id="0">
    <w:p w14:paraId="72441EF2" w14:textId="77777777" w:rsidR="00735C84" w:rsidRDefault="00735C84" w:rsidP="00211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A266A" w14:textId="77777777" w:rsidR="0021166B" w:rsidRDefault="002116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4ABB0" w14:textId="77777777" w:rsidR="0021166B" w:rsidRDefault="002116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C9FD3" w14:textId="77777777" w:rsidR="0021166B" w:rsidRDefault="002116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49"/>
    <w:rsid w:val="000727A4"/>
    <w:rsid w:val="000D1C6F"/>
    <w:rsid w:val="000D7F5D"/>
    <w:rsid w:val="00112D61"/>
    <w:rsid w:val="001240D3"/>
    <w:rsid w:val="00153438"/>
    <w:rsid w:val="00183764"/>
    <w:rsid w:val="0021166B"/>
    <w:rsid w:val="0022208A"/>
    <w:rsid w:val="002529CC"/>
    <w:rsid w:val="002C5CCD"/>
    <w:rsid w:val="003D5211"/>
    <w:rsid w:val="004D33DD"/>
    <w:rsid w:val="00562D78"/>
    <w:rsid w:val="006448AA"/>
    <w:rsid w:val="006509C5"/>
    <w:rsid w:val="006A2082"/>
    <w:rsid w:val="006E3D67"/>
    <w:rsid w:val="00713AFD"/>
    <w:rsid w:val="00716B4A"/>
    <w:rsid w:val="00733399"/>
    <w:rsid w:val="00733A65"/>
    <w:rsid w:val="00735C84"/>
    <w:rsid w:val="007A3606"/>
    <w:rsid w:val="007C4A49"/>
    <w:rsid w:val="007D3F25"/>
    <w:rsid w:val="008451F7"/>
    <w:rsid w:val="00865EF1"/>
    <w:rsid w:val="0088248D"/>
    <w:rsid w:val="008A502E"/>
    <w:rsid w:val="008C2112"/>
    <w:rsid w:val="00901C41"/>
    <w:rsid w:val="00975C3C"/>
    <w:rsid w:val="009A7EAF"/>
    <w:rsid w:val="009D5600"/>
    <w:rsid w:val="00A52DB6"/>
    <w:rsid w:val="00A60EC8"/>
    <w:rsid w:val="00AA515B"/>
    <w:rsid w:val="00AC649A"/>
    <w:rsid w:val="00AD38B1"/>
    <w:rsid w:val="00B15A1A"/>
    <w:rsid w:val="00C30FF8"/>
    <w:rsid w:val="00C32A81"/>
    <w:rsid w:val="00C94205"/>
    <w:rsid w:val="00CA4B06"/>
    <w:rsid w:val="00CF2236"/>
    <w:rsid w:val="00D33734"/>
    <w:rsid w:val="00D61B68"/>
    <w:rsid w:val="00D6266A"/>
    <w:rsid w:val="00D66170"/>
    <w:rsid w:val="00D9383C"/>
    <w:rsid w:val="00DB692E"/>
    <w:rsid w:val="00ED2C07"/>
    <w:rsid w:val="00F517B4"/>
    <w:rsid w:val="00F827F6"/>
    <w:rsid w:val="00FB7852"/>
    <w:rsid w:val="00FC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B12CB"/>
  <w15:chartTrackingRefBased/>
  <w15:docId w15:val="{4F727115-90A7-4645-9804-DAB12155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A4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A49"/>
    <w:rPr>
      <w:b/>
      <w:bCs/>
      <w:smallCaps/>
      <w:color w:val="0F4761" w:themeColor="accent1" w:themeShade="BF"/>
      <w:spacing w:val="5"/>
    </w:rPr>
  </w:style>
  <w:style w:type="table" w:styleId="GridTable4-Accent4">
    <w:name w:val="Grid Table 4 Accent 4"/>
    <w:basedOn w:val="TableNormal"/>
    <w:uiPriority w:val="49"/>
    <w:rsid w:val="007C4A4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4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A4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1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66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1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66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</Words>
  <Characters>3345</Characters>
  <Application>Microsoft Office Word</Application>
  <DocSecurity>0</DocSecurity>
  <Lines>304</Lines>
  <Paragraphs>315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T</dc:creator>
  <cp:keywords/>
  <dc:description/>
  <cp:lastModifiedBy>Peter TOTH</cp:lastModifiedBy>
  <cp:revision>4</cp:revision>
  <dcterms:created xsi:type="dcterms:W3CDTF">2025-12-03T13:53:00Z</dcterms:created>
  <dcterms:modified xsi:type="dcterms:W3CDTF">2025-12-17T12:18:00Z</dcterms:modified>
</cp:coreProperties>
</file>